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54DA" w:rsidRDefault="009154DA" w:rsidP="008A3997">
      <w:pPr>
        <w:pBdr>
          <w:bottom w:val="single" w:sz="6" w:space="1" w:color="auto"/>
        </w:pBd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p w:rsidR="009154DA" w:rsidRDefault="009154DA" w:rsidP="008A3997">
      <w:pPr>
        <w:pBdr>
          <w:bottom w:val="single" w:sz="6" w:space="1" w:color="auto"/>
        </w:pBdr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 Table 1</w:t>
      </w:r>
    </w:p>
    <w:p w:rsidR="009154DA" w:rsidRDefault="009154DA" w:rsidP="008A3997">
      <w:pPr>
        <w:rPr>
          <w:rFonts w:ascii="Times New Roman" w:hAnsi="Times New Roman" w:cs="Times New Roman" w:hint="eastAsia"/>
          <w:b/>
          <w:bCs/>
          <w:sz w:val="24"/>
        </w:rPr>
      </w:pPr>
    </w:p>
    <w:p w:rsidR="008A3997" w:rsidRPr="008A3997" w:rsidRDefault="008A3997" w:rsidP="008A3997">
      <w:pPr>
        <w:rPr>
          <w:rFonts w:ascii="Times New Roman" w:hAnsi="Times New Roman" w:cs="Times New Roman"/>
          <w:b/>
          <w:bCs/>
          <w:sz w:val="24"/>
        </w:rPr>
      </w:pPr>
      <w:r w:rsidRPr="008A3997">
        <w:rPr>
          <w:rFonts w:ascii="Times New Roman" w:hAnsi="Times New Roman" w:cs="Times New Roman"/>
          <w:b/>
          <w:bCs/>
          <w:sz w:val="24"/>
        </w:rPr>
        <w:t xml:space="preserve">The primer </w:t>
      </w:r>
      <w:r w:rsidR="000D1276">
        <w:rPr>
          <w:rFonts w:ascii="Times New Roman" w:hAnsi="Times New Roman" w:cs="Times New Roman"/>
          <w:b/>
          <w:bCs/>
          <w:sz w:val="24"/>
        </w:rPr>
        <w:t>s</w:t>
      </w:r>
      <w:r w:rsidR="000D1276" w:rsidRPr="000D1276">
        <w:rPr>
          <w:rFonts w:ascii="Times New Roman" w:hAnsi="Times New Roman" w:cs="Times New Roman"/>
          <w:b/>
          <w:bCs/>
          <w:sz w:val="24"/>
        </w:rPr>
        <w:t>equences of gene-specific primers used for real-time RT-PCR</w:t>
      </w:r>
      <w:r w:rsidRPr="008A3997">
        <w:rPr>
          <w:rFonts w:ascii="Times New Roman" w:hAnsi="Times New Roman" w:cs="Times New Roman"/>
          <w:b/>
          <w:bCs/>
          <w:sz w:val="24"/>
        </w:rPr>
        <w:t>: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8A3997" w:rsidRP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>HoxA-AS3 Forward</w:t>
      </w:r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5′-CACCTCTCTCATCGAAAAACCG-3′,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8A3997" w:rsidRP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>HoxA-AS3 Reverse</w:t>
      </w:r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5′- GCACCAGGAAAGAGGACAATTC-3′;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8A3997" w:rsidRP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>GAPDH Forward</w:t>
      </w:r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5′-TCGCTCCTGGAAGATGGTGAT-3′;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>GAPDH Reverse</w:t>
      </w:r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5′-TCATTGACCTCAACTACATG-3′.</w:t>
      </w:r>
    </w:p>
    <w:p w:rsidR="008A3997" w:rsidRDefault="008A3997" w:rsidP="008A3997">
      <w:pPr>
        <w:rPr>
          <w:rFonts w:ascii="Times New Roman" w:hAnsi="Times New Roman" w:cs="Times New Roman"/>
        </w:rPr>
      </w:pPr>
    </w:p>
    <w:p w:rsidR="008A3997" w:rsidRDefault="008A3997" w:rsidP="008A3997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:rsidR="009154DA" w:rsidRDefault="009154DA" w:rsidP="008A3997">
      <w:pPr>
        <w:rPr>
          <w:rFonts w:ascii="Times New Roman" w:hAnsi="Times New Roman" w:cs="Times New Roman" w:hint="eastAsia"/>
        </w:rPr>
      </w:pPr>
    </w:p>
    <w:p w:rsidR="008A3997" w:rsidRPr="008A3997" w:rsidRDefault="008A3997" w:rsidP="008A3997">
      <w:pPr>
        <w:rPr>
          <w:rFonts w:ascii="Times New Roman" w:hAnsi="Times New Roman" w:cs="Times New Roman"/>
          <w:b/>
          <w:bCs/>
        </w:rPr>
      </w:pPr>
    </w:p>
    <w:p w:rsidR="008A3997" w:rsidRPr="008A3997" w:rsidRDefault="008A3997" w:rsidP="008A3997">
      <w:pPr>
        <w:rPr>
          <w:rFonts w:ascii="Times New Roman" w:hAnsi="Times New Roman" w:hint="eastAsia"/>
          <w:b/>
          <w:bCs/>
          <w:sz w:val="24"/>
        </w:rPr>
      </w:pPr>
      <w:r w:rsidRPr="008A3997">
        <w:rPr>
          <w:rFonts w:ascii="Times New Roman" w:hAnsi="Times New Roman"/>
          <w:b/>
          <w:bCs/>
          <w:sz w:val="24"/>
        </w:rPr>
        <w:t>The primer</w:t>
      </w:r>
      <w:r w:rsidRPr="008A3997">
        <w:rPr>
          <w:rFonts w:ascii="Times New Roman" w:hAnsi="Times New Roman"/>
          <w:b/>
          <w:bCs/>
          <w:sz w:val="24"/>
        </w:rPr>
        <w:t xml:space="preserve"> </w:t>
      </w:r>
      <w:r w:rsidRPr="008A3997">
        <w:rPr>
          <w:rFonts w:ascii="Times New Roman" w:hAnsi="Times New Roman"/>
          <w:b/>
          <w:bCs/>
          <w:sz w:val="24"/>
        </w:rPr>
        <w:t>Sequence</w:t>
      </w:r>
      <w:r w:rsidRPr="008A3997">
        <w:rPr>
          <w:rFonts w:ascii="Times New Roman" w:hAnsi="Times New Roman" w:hint="eastAsia"/>
          <w:b/>
          <w:bCs/>
          <w:sz w:val="24"/>
        </w:rPr>
        <w:t>s</w:t>
      </w:r>
      <w:r w:rsidRPr="008A3997">
        <w:rPr>
          <w:rFonts w:ascii="Times New Roman" w:hAnsi="Times New Roman"/>
          <w:b/>
          <w:bCs/>
          <w:sz w:val="24"/>
        </w:rPr>
        <w:t xml:space="preserve"> </w:t>
      </w:r>
      <w:r w:rsidRPr="008A3997">
        <w:rPr>
          <w:rFonts w:ascii="Times New Roman" w:hAnsi="Times New Roman" w:hint="eastAsia"/>
          <w:b/>
          <w:bCs/>
          <w:sz w:val="24"/>
        </w:rPr>
        <w:t xml:space="preserve">of </w:t>
      </w:r>
      <w:r w:rsidRPr="008A3997">
        <w:rPr>
          <w:rFonts w:ascii="Times New Roman" w:hAnsi="Times New Roman"/>
          <w:b/>
          <w:bCs/>
          <w:sz w:val="24"/>
        </w:rPr>
        <w:t>siRNA</w:t>
      </w:r>
      <w:r w:rsidRPr="008A3997">
        <w:rPr>
          <w:rFonts w:ascii="Times New Roman" w:hAnsi="Times New Roman" w:hint="eastAsia"/>
          <w:b/>
          <w:bCs/>
          <w:sz w:val="24"/>
        </w:rPr>
        <w:t xml:space="preserve"> </w:t>
      </w:r>
      <w:r w:rsidRPr="008A3997">
        <w:rPr>
          <w:rFonts w:ascii="Times New Roman" w:hAnsi="Times New Roman"/>
          <w:b/>
          <w:bCs/>
          <w:sz w:val="24"/>
        </w:rPr>
        <w:t xml:space="preserve">or </w:t>
      </w:r>
      <w:r w:rsidRPr="008A3997">
        <w:rPr>
          <w:rFonts w:ascii="Times New Roman" w:hAnsi="Times New Roman" w:hint="eastAsia"/>
          <w:b/>
          <w:bCs/>
          <w:sz w:val="24"/>
        </w:rPr>
        <w:t>shRNA</w:t>
      </w:r>
      <w:r w:rsidR="000D1276">
        <w:rPr>
          <w:rFonts w:ascii="Times New Roman" w:hAnsi="Times New Roman"/>
          <w:b/>
          <w:bCs/>
          <w:sz w:val="24"/>
        </w:rPr>
        <w:t>: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8A3997" w:rsidRP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 xml:space="preserve">shRNA-HOXA-AS3 </w:t>
      </w:r>
      <w:proofErr w:type="spellStart"/>
      <w:r w:rsidRPr="008A3997">
        <w:rPr>
          <w:rFonts w:ascii="Times New Roman" w:hAnsi="Times New Roman" w:cs="Times New Roman"/>
        </w:rPr>
        <w:t>sence</w:t>
      </w:r>
      <w:proofErr w:type="spellEnd"/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GGGCCGAACAACUCAUAAATT</w:t>
      </w:r>
      <w:r w:rsidRPr="008A3997">
        <w:rPr>
          <w:rFonts w:ascii="Times New Roman" w:hAnsi="Times New Roman" w:cs="Times New Roman"/>
        </w:rPr>
        <w:t>；</w:t>
      </w:r>
    </w:p>
    <w:p w:rsidR="008A3997" w:rsidRPr="008A3997" w:rsidRDefault="008A3997" w:rsidP="008A3997">
      <w:pPr>
        <w:rPr>
          <w:rFonts w:ascii="Times New Roman" w:hAnsi="Times New Roman" w:cs="Times New Roman"/>
        </w:rPr>
      </w:pPr>
    </w:p>
    <w:p w:rsidR="00D65EB6" w:rsidRPr="008A3997" w:rsidRDefault="008A3997" w:rsidP="008A3997">
      <w:pPr>
        <w:rPr>
          <w:rFonts w:ascii="Times New Roman" w:hAnsi="Times New Roman" w:cs="Times New Roman"/>
        </w:rPr>
      </w:pPr>
      <w:r w:rsidRPr="008A3997">
        <w:rPr>
          <w:rFonts w:ascii="Times New Roman" w:hAnsi="Times New Roman" w:cs="Times New Roman"/>
        </w:rPr>
        <w:t xml:space="preserve">shRNA-HOXA-AS3 </w:t>
      </w:r>
      <w:proofErr w:type="spellStart"/>
      <w:r w:rsidRPr="008A3997">
        <w:rPr>
          <w:rFonts w:ascii="Times New Roman" w:hAnsi="Times New Roman" w:cs="Times New Roman"/>
        </w:rPr>
        <w:t>antisence</w:t>
      </w:r>
      <w:proofErr w:type="spellEnd"/>
      <w:r>
        <w:rPr>
          <w:rFonts w:ascii="Times New Roman" w:hAnsi="Times New Roman" w:cs="Times New Roman"/>
        </w:rPr>
        <w:t>:</w:t>
      </w:r>
      <w:r w:rsidRPr="008A3997">
        <w:rPr>
          <w:rFonts w:ascii="Times New Roman" w:hAnsi="Times New Roman" w:cs="Times New Roman"/>
        </w:rPr>
        <w:t xml:space="preserve"> UUUAUGAGUUGUUCGGCCCTT.</w:t>
      </w:r>
    </w:p>
    <w:sectPr w:rsidR="00D65EB6" w:rsidRPr="008A3997" w:rsidSect="00AA6A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997"/>
    <w:rsid w:val="00026FFE"/>
    <w:rsid w:val="000653A7"/>
    <w:rsid w:val="00067C37"/>
    <w:rsid w:val="000763E6"/>
    <w:rsid w:val="000908F1"/>
    <w:rsid w:val="00091DC6"/>
    <w:rsid w:val="00094785"/>
    <w:rsid w:val="000B3F2B"/>
    <w:rsid w:val="000D1276"/>
    <w:rsid w:val="000F4BCA"/>
    <w:rsid w:val="000F77A4"/>
    <w:rsid w:val="00137CC1"/>
    <w:rsid w:val="001419F5"/>
    <w:rsid w:val="0016194C"/>
    <w:rsid w:val="00186EAA"/>
    <w:rsid w:val="00196D52"/>
    <w:rsid w:val="00202795"/>
    <w:rsid w:val="00204672"/>
    <w:rsid w:val="002608B2"/>
    <w:rsid w:val="002611C8"/>
    <w:rsid w:val="00275388"/>
    <w:rsid w:val="002764A0"/>
    <w:rsid w:val="002A39C9"/>
    <w:rsid w:val="002D77A8"/>
    <w:rsid w:val="0030553E"/>
    <w:rsid w:val="003300E2"/>
    <w:rsid w:val="00330764"/>
    <w:rsid w:val="00340439"/>
    <w:rsid w:val="00354151"/>
    <w:rsid w:val="003B0158"/>
    <w:rsid w:val="003E1FAE"/>
    <w:rsid w:val="003F77F5"/>
    <w:rsid w:val="00410826"/>
    <w:rsid w:val="00425F4D"/>
    <w:rsid w:val="00483EB2"/>
    <w:rsid w:val="00486E30"/>
    <w:rsid w:val="004F729B"/>
    <w:rsid w:val="004F7C91"/>
    <w:rsid w:val="00516377"/>
    <w:rsid w:val="00516D44"/>
    <w:rsid w:val="00530C5D"/>
    <w:rsid w:val="005723A0"/>
    <w:rsid w:val="005C6F83"/>
    <w:rsid w:val="005E4AC2"/>
    <w:rsid w:val="005F54CF"/>
    <w:rsid w:val="00687BA0"/>
    <w:rsid w:val="006B0E4A"/>
    <w:rsid w:val="006D00F0"/>
    <w:rsid w:val="006D5296"/>
    <w:rsid w:val="006E02C2"/>
    <w:rsid w:val="006E5D32"/>
    <w:rsid w:val="007267EF"/>
    <w:rsid w:val="00747A99"/>
    <w:rsid w:val="00772BE9"/>
    <w:rsid w:val="007834CB"/>
    <w:rsid w:val="007A0056"/>
    <w:rsid w:val="0080639C"/>
    <w:rsid w:val="0080778E"/>
    <w:rsid w:val="008161AC"/>
    <w:rsid w:val="008305E9"/>
    <w:rsid w:val="008314C3"/>
    <w:rsid w:val="008A3997"/>
    <w:rsid w:val="008B770B"/>
    <w:rsid w:val="008D2A65"/>
    <w:rsid w:val="009154DA"/>
    <w:rsid w:val="00921990"/>
    <w:rsid w:val="009774EF"/>
    <w:rsid w:val="00A24629"/>
    <w:rsid w:val="00A303A8"/>
    <w:rsid w:val="00A53058"/>
    <w:rsid w:val="00A93FEC"/>
    <w:rsid w:val="00AA6A4F"/>
    <w:rsid w:val="00AA74D7"/>
    <w:rsid w:val="00AB1182"/>
    <w:rsid w:val="00AC3476"/>
    <w:rsid w:val="00B044E3"/>
    <w:rsid w:val="00B204E0"/>
    <w:rsid w:val="00B61DA0"/>
    <w:rsid w:val="00B83F86"/>
    <w:rsid w:val="00BD1987"/>
    <w:rsid w:val="00C147DC"/>
    <w:rsid w:val="00C2235E"/>
    <w:rsid w:val="00C45D92"/>
    <w:rsid w:val="00C5191E"/>
    <w:rsid w:val="00C55C41"/>
    <w:rsid w:val="00C74225"/>
    <w:rsid w:val="00CA17F2"/>
    <w:rsid w:val="00CA3227"/>
    <w:rsid w:val="00D36DB3"/>
    <w:rsid w:val="00D65EB6"/>
    <w:rsid w:val="00D77C75"/>
    <w:rsid w:val="00DD1F72"/>
    <w:rsid w:val="00E11B10"/>
    <w:rsid w:val="00E71CAB"/>
    <w:rsid w:val="00E71EA2"/>
    <w:rsid w:val="00E910D1"/>
    <w:rsid w:val="00E9579A"/>
    <w:rsid w:val="00EA7202"/>
    <w:rsid w:val="00F64753"/>
    <w:rsid w:val="00FA5243"/>
    <w:rsid w:val="00FA7BA7"/>
    <w:rsid w:val="00FB0202"/>
    <w:rsid w:val="00FC58E5"/>
    <w:rsid w:val="00FE422C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E079B"/>
  <w15:chartTrackingRefBased/>
  <w15:docId w15:val="{BC4BC583-8BDE-A049-A002-BC245656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A399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A399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望昊</dc:creator>
  <cp:keywords/>
  <dc:description/>
  <cp:lastModifiedBy>陈 望昊</cp:lastModifiedBy>
  <cp:revision>3</cp:revision>
  <dcterms:created xsi:type="dcterms:W3CDTF">2020-06-09T02:35:00Z</dcterms:created>
  <dcterms:modified xsi:type="dcterms:W3CDTF">2020-06-09T02:46:00Z</dcterms:modified>
</cp:coreProperties>
</file>